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ementary Table S1 – List of primers and probes used in this work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6838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ame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UTR Afu pmcaC fw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TGCTATCTACCTCACTGTGTGCTA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UTR Afu pmcaC rev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CCGTGCCTAGTGACGACAATTG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mcA 5f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ACGCCAGGGTTTTCCCAGTCACGACGGACGACCTATGGGTCTGCA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mcA 5r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CCTCCTCTCAGACAGAATGATGGCCCAGGATTTGGA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mcA 3f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ATTGTTTGAGGCGAATTCATGATAATCAATGCTTGGTCA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mcA 3r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GTTAACAATTTCTCTCTGGAAACAGCTCAGAGGGAATCAACGTGATCTA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mcB 5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ACGCCAGGGTTTTCCCAGTCACGACGCGTACATAGTTGCCATTACCCT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mcB 5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CCTCCTCTCAGACAGAATGGTTAATATATCTCTGTCATA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mcB 3f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GCATTGTTTGAGGCGAATTCTGATTCTATACGACCCGCTCGGGCT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pmcB 3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GGTTAACAATTTCTCTCTGGAAACAGCCCAAACTCAACTTCTAAGAAGAGTA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C AscI fw</w:t>
            </w:r>
          </w:p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CGCGCCAATGAGTCTCAGGCTTG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pmcC PacI rv</w:t>
            </w:r>
          </w:p>
          <w:p>
            <w:pPr>
              <w:pStyle w:val="PrformataoHTML"/>
              <w:jc w:val="both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CTTAATTAACATCCTGTTCTGCGTC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A1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´-TGTTGCCCTGCCCCTTGTC-3´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A2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´-GACAAGGGGCAGGGCAACA-3´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C1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´-TCCGACACAGCCACGCTCT-3´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C2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´-AGAGCGTGGCTGTGTCGGA-3´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PMCA-F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 xml:space="preserve">5'-CCTGGAATGTTGAAAGTAAAATTGTCACAATTTCC-3' 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PMCA-R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GGAAATTGTGACAATTTTACTTTCAACATTCCAGG-3'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 xml:space="preserve">mPMCC-F 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'-GGGTGAGTCCGAACACTAACAGCTCTATGGG-3'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PMCC-R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'-CCCATAGAGCTGTTAGTGTTCGGACTCACC-3'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yrG fw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TTCTGTCTGAGAGGAGGCACTGATGC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yrG rev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ATTCGCCTCAAACAATGCTCTTCA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’ pmcA 295 fw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GTGCCGCTATCTTCTTC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’ pmcB 295 fw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rPr>
                <w:rFonts w:ascii="Arial" w:hAnsi="Arial" w:eastAsia="Calibri" w:cs="Arial"/>
                <w:color w:val="000000"/>
                <w:sz w:val="24"/>
                <w:szCs w:val="24"/>
                <w:lang w:eastAsia="en-US"/>
              </w:rPr>
            </w:pPr>
            <w:r>
              <w:rPr>
                <w:rFonts w:eastAsia="Calibri" w:cs="Arial" w:ascii="Arial" w:hAnsi="Arial"/>
                <w:color w:val="000000"/>
                <w:sz w:val="24"/>
                <w:szCs w:val="24"/>
                <w:lang w:eastAsia="en-US"/>
              </w:rPr>
              <w:t>TCTAGATAAATGATATGATACATTCA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’ pmcC 295 fw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TGCCCTGATTACCGTCA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z-exon2 attB1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CAGGCTTCGAAGGAGATAGAACCATGTCCCGCGGGCGTAGCA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z-attB2 Rv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AGAAAGCTGGGTCATAGAAGTTACCGGCAGCAGAATAC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P1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GACAAGTTTGTACAAAAAAGCAGGCT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P2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ACCACTTTGTACAAGAAAGCTGGG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TT1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CGTTAACGCTAGCATGGATC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TT2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TAACATCAGAGATTTTGAGAC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A 364RL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rPr/>
            </w:pPr>
            <w:r>
              <w:rPr>
                <w:rStyle w:val="TtulodoLivro"/>
                <w:rFonts w:cs="Arial" w:ascii="Arial" w:hAnsi="Arial"/>
                <w:b w:val="false"/>
                <w:sz w:val="24"/>
                <w:szCs w:val="24"/>
              </w:rPr>
              <w:t>CGGACCCTGGAAACGAACTCGTC[FAM]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mcA 364RL/3591FU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formataoHTML"/>
              <w:rPr/>
            </w:pPr>
            <w:r>
              <w:rPr>
                <w:rStyle w:val="TtulodoLivro"/>
                <w:rFonts w:eastAsia="Calibri" w:cs="Arial" w:ascii="Arial" w:hAnsi="Arial"/>
                <w:b w:val="false"/>
                <w:sz w:val="24"/>
                <w:szCs w:val="24"/>
              </w:rPr>
              <w:t>GGCGTGATTTCTCTGCCTGTCCGGAACTG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mcB 3488RL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AACTGTCGTGGAGTCGTCTTC[FAM]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B 3488RL/3454FU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CGTCTTATGATGTGGCCTGTC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C 168RL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CGGGCCATTTACAGCAGC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mcC 168RL/120FU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TCTCAGCCATAGCAACTGGAC[FAM]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 tubulin 634FL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AGCCCTCTCGTTCGCCAGCT[FAM]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 tubulin 663RU</w:t>
            </w:r>
          </w:p>
        </w:tc>
        <w:tc>
          <w:tcPr>
            <w:tcW w:w="6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GTCGTACAGCGCCTCGTTGT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* FAM: 6-carboxyfluorescein</w:t>
      </w:r>
    </w:p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PrformataoHTMLChar">
    <w:name w:val="Pré-formatação HTML Char"/>
    <w:qFormat/>
    <w:rPr>
      <w:rFonts w:ascii="Courier New" w:hAnsi="Courier New" w:eastAsia="Times New Roman" w:cs="Courier New"/>
      <w:color w:val="000000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TtulodoLivro">
    <w:name w:val="Título do Livro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9:14:00Z</dcterms:created>
  <dc:creator>fcfrp</dc:creator>
  <dc:description/>
  <cp:keywords/>
  <dc:language>en-US</dc:language>
  <cp:lastModifiedBy>Goldman</cp:lastModifiedBy>
  <dcterms:modified xsi:type="dcterms:W3CDTF">2012-04-17T11:38:00Z</dcterms:modified>
  <cp:revision>19</cp:revision>
  <dc:subject/>
  <dc:title/>
</cp:coreProperties>
</file>